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1276"/>
        <w:gridCol w:w="1418"/>
        <w:gridCol w:w="1396"/>
        <w:gridCol w:w="803"/>
      </w:tblGrid>
      <w:tr w:rsidR="00CE5422" w14:paraId="3A487B46" w14:textId="77777777">
        <w:tc>
          <w:tcPr>
            <w:tcW w:w="8290" w:type="dxa"/>
            <w:gridSpan w:val="6"/>
            <w:tcBorders>
              <w:bottom w:val="single" w:sz="4" w:space="0" w:color="auto"/>
            </w:tcBorders>
          </w:tcPr>
          <w:p w14:paraId="1509F6A9" w14:textId="77777777" w:rsidR="00CE5422" w:rsidRDefault="007562A5">
            <w:pPr>
              <w:jc w:val="center"/>
            </w:pPr>
            <w:r>
              <w:rPr>
                <w:rFonts w:ascii="Times New Roman" w:eastAsia="宋体" w:hAnsi="Times New Roman" w:cs="Times New Roman"/>
                <w:szCs w:val="21"/>
              </w:rPr>
              <w:t>Table S7. The areas under the ROC curve (AUROCs), optimal cut-off values, sensitivities and specificities for LAP associated with hypertension according to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adi</w:t>
            </w:r>
            <w:r>
              <w:rPr>
                <w:rFonts w:ascii="Times New Roman" w:eastAsia="宋体" w:hAnsi="Times New Roman" w:cs="Times New Roman"/>
                <w:szCs w:val="21"/>
              </w:rPr>
              <w:t>posity status</w:t>
            </w:r>
          </w:p>
        </w:tc>
      </w:tr>
      <w:tr w:rsidR="00CE5422" w14:paraId="3C62F6CD" w14:textId="7777777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9AE0A05" w14:textId="77777777" w:rsidR="00CE5422" w:rsidRDefault="007562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ramete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4C31045" w14:textId="77777777" w:rsidR="00CE5422" w:rsidRDefault="007562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UROC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541894" w14:textId="77777777" w:rsidR="00CE5422" w:rsidRDefault="007562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ut-off poi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3FED2A" w14:textId="77777777" w:rsidR="00CE5422" w:rsidRDefault="007562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3A7A206D" w14:textId="77777777" w:rsidR="00CE5422" w:rsidRDefault="007562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pecificity (%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A3AC9F7" w14:textId="77777777" w:rsidR="00CE5422" w:rsidRDefault="007562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ue</w:t>
            </w:r>
          </w:p>
        </w:tc>
      </w:tr>
      <w:tr w:rsidR="00CE5422" w14:paraId="73F2C9DB" w14:textId="77777777">
        <w:tc>
          <w:tcPr>
            <w:tcW w:w="8290" w:type="dxa"/>
            <w:gridSpan w:val="6"/>
            <w:tcBorders>
              <w:top w:val="single" w:sz="4" w:space="0" w:color="auto"/>
            </w:tcBorders>
          </w:tcPr>
          <w:p w14:paraId="3BA2E9DE" w14:textId="77777777" w:rsidR="00CE5422" w:rsidRDefault="007562A5">
            <w:pPr>
              <w:jc w:val="left"/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bjects with normal weight</w:t>
            </w:r>
          </w:p>
        </w:tc>
      </w:tr>
      <w:tr w:rsidR="00CE5422" w14:paraId="7DBC5355" w14:textId="77777777">
        <w:tc>
          <w:tcPr>
            <w:tcW w:w="1555" w:type="dxa"/>
          </w:tcPr>
          <w:p w14:paraId="4436B917" w14:textId="77777777" w:rsidR="00CE5422" w:rsidRDefault="007562A5"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OMA-IR</w:t>
            </w:r>
          </w:p>
        </w:tc>
        <w:tc>
          <w:tcPr>
            <w:tcW w:w="1842" w:type="dxa"/>
          </w:tcPr>
          <w:p w14:paraId="02677BC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21(0.491-0.551)</w:t>
            </w:r>
          </w:p>
        </w:tc>
        <w:tc>
          <w:tcPr>
            <w:tcW w:w="1276" w:type="dxa"/>
          </w:tcPr>
          <w:p w14:paraId="5705362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</w:t>
            </w:r>
          </w:p>
        </w:tc>
        <w:tc>
          <w:tcPr>
            <w:tcW w:w="1418" w:type="dxa"/>
          </w:tcPr>
          <w:p w14:paraId="7DFB1F0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1396" w:type="dxa"/>
          </w:tcPr>
          <w:p w14:paraId="25E159F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803" w:type="dxa"/>
          </w:tcPr>
          <w:p w14:paraId="5145CC52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3</w:t>
            </w:r>
          </w:p>
        </w:tc>
      </w:tr>
      <w:tr w:rsidR="00CE5422" w14:paraId="09FFE0CC" w14:textId="77777777">
        <w:tc>
          <w:tcPr>
            <w:tcW w:w="1555" w:type="dxa"/>
          </w:tcPr>
          <w:p w14:paraId="779C75A9" w14:textId="77777777" w:rsidR="00CE5422" w:rsidRDefault="007562A5"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842" w:type="dxa"/>
          </w:tcPr>
          <w:p w14:paraId="485ABC3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9(0.549-0.608)</w:t>
            </w:r>
          </w:p>
        </w:tc>
        <w:tc>
          <w:tcPr>
            <w:tcW w:w="1276" w:type="dxa"/>
          </w:tcPr>
          <w:p w14:paraId="5BF48D6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2</w:t>
            </w:r>
          </w:p>
        </w:tc>
        <w:tc>
          <w:tcPr>
            <w:tcW w:w="1418" w:type="dxa"/>
          </w:tcPr>
          <w:p w14:paraId="4FE2BF4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1396" w:type="dxa"/>
          </w:tcPr>
          <w:p w14:paraId="48D0EC7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803" w:type="dxa"/>
          </w:tcPr>
          <w:p w14:paraId="120CA418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159A66E5" w14:textId="77777777">
        <w:tc>
          <w:tcPr>
            <w:tcW w:w="1555" w:type="dxa"/>
          </w:tcPr>
          <w:p w14:paraId="385FAECD" w14:textId="77777777" w:rsidR="00CE5422" w:rsidRDefault="007562A5"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G/HDL-C</w:t>
            </w:r>
          </w:p>
        </w:tc>
        <w:tc>
          <w:tcPr>
            <w:tcW w:w="1842" w:type="dxa"/>
          </w:tcPr>
          <w:p w14:paraId="49C1CD42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51(0.522-0.581)</w:t>
            </w:r>
          </w:p>
        </w:tc>
        <w:tc>
          <w:tcPr>
            <w:tcW w:w="1276" w:type="dxa"/>
          </w:tcPr>
          <w:p w14:paraId="2AEC2E3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4</w:t>
            </w:r>
          </w:p>
        </w:tc>
        <w:tc>
          <w:tcPr>
            <w:tcW w:w="1418" w:type="dxa"/>
          </w:tcPr>
          <w:p w14:paraId="41B5307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1396" w:type="dxa"/>
          </w:tcPr>
          <w:p w14:paraId="5F11528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803" w:type="dxa"/>
          </w:tcPr>
          <w:p w14:paraId="36988E5D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240CEB13" w14:textId="77777777">
        <w:tc>
          <w:tcPr>
            <w:tcW w:w="1555" w:type="dxa"/>
          </w:tcPr>
          <w:p w14:paraId="5F6A2240" w14:textId="77777777" w:rsidR="00CE5422" w:rsidRDefault="007562A5"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I</w:t>
            </w:r>
          </w:p>
        </w:tc>
        <w:tc>
          <w:tcPr>
            <w:tcW w:w="1842" w:type="dxa"/>
          </w:tcPr>
          <w:p w14:paraId="05B0E0E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6(0.51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76)</w:t>
            </w:r>
          </w:p>
        </w:tc>
        <w:tc>
          <w:tcPr>
            <w:tcW w:w="1276" w:type="dxa"/>
          </w:tcPr>
          <w:p w14:paraId="6DB07D6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1418" w:type="dxa"/>
          </w:tcPr>
          <w:p w14:paraId="26C75B1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1396" w:type="dxa"/>
          </w:tcPr>
          <w:p w14:paraId="48FF560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803" w:type="dxa"/>
          </w:tcPr>
          <w:p w14:paraId="06952DDB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 w:rsidR="00CE5422" w14:paraId="4843542B" w14:textId="77777777">
        <w:tc>
          <w:tcPr>
            <w:tcW w:w="1555" w:type="dxa"/>
          </w:tcPr>
          <w:p w14:paraId="1EA2FA7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AP</w:t>
            </w:r>
          </w:p>
        </w:tc>
        <w:tc>
          <w:tcPr>
            <w:tcW w:w="1842" w:type="dxa"/>
          </w:tcPr>
          <w:p w14:paraId="6D6E7FE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7(0.548-0.607)</w:t>
            </w:r>
          </w:p>
        </w:tc>
        <w:tc>
          <w:tcPr>
            <w:tcW w:w="1276" w:type="dxa"/>
          </w:tcPr>
          <w:p w14:paraId="432E1D0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69</w:t>
            </w:r>
          </w:p>
        </w:tc>
        <w:tc>
          <w:tcPr>
            <w:tcW w:w="1418" w:type="dxa"/>
          </w:tcPr>
          <w:p w14:paraId="5B1D956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1396" w:type="dxa"/>
          </w:tcPr>
          <w:p w14:paraId="18F958C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803" w:type="dxa"/>
          </w:tcPr>
          <w:p w14:paraId="30D075C8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4B939C56" w14:textId="77777777">
        <w:tc>
          <w:tcPr>
            <w:tcW w:w="1555" w:type="dxa"/>
          </w:tcPr>
          <w:p w14:paraId="5A00DFA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MI</w:t>
            </w:r>
          </w:p>
        </w:tc>
        <w:tc>
          <w:tcPr>
            <w:tcW w:w="1842" w:type="dxa"/>
          </w:tcPr>
          <w:p w14:paraId="6E90979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81(0.551-0.610)</w:t>
            </w:r>
          </w:p>
        </w:tc>
        <w:tc>
          <w:tcPr>
            <w:tcW w:w="1276" w:type="dxa"/>
          </w:tcPr>
          <w:p w14:paraId="3C14E6E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.86</w:t>
            </w:r>
          </w:p>
        </w:tc>
        <w:tc>
          <w:tcPr>
            <w:tcW w:w="1418" w:type="dxa"/>
          </w:tcPr>
          <w:p w14:paraId="08EB24C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</w:t>
            </w:r>
          </w:p>
        </w:tc>
        <w:tc>
          <w:tcPr>
            <w:tcW w:w="1396" w:type="dxa"/>
          </w:tcPr>
          <w:p w14:paraId="3FEEBF9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803" w:type="dxa"/>
          </w:tcPr>
          <w:p w14:paraId="45398AEE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1D0BCDE5" w14:textId="77777777">
        <w:tc>
          <w:tcPr>
            <w:tcW w:w="1555" w:type="dxa"/>
          </w:tcPr>
          <w:p w14:paraId="78E15AD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WC</w:t>
            </w:r>
          </w:p>
        </w:tc>
        <w:tc>
          <w:tcPr>
            <w:tcW w:w="1842" w:type="dxa"/>
          </w:tcPr>
          <w:p w14:paraId="7866F4D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04(0.576-0.633)</w:t>
            </w:r>
          </w:p>
        </w:tc>
        <w:tc>
          <w:tcPr>
            <w:tcW w:w="1276" w:type="dxa"/>
          </w:tcPr>
          <w:p w14:paraId="20CCF82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2</w:t>
            </w:r>
          </w:p>
        </w:tc>
        <w:tc>
          <w:tcPr>
            <w:tcW w:w="1418" w:type="dxa"/>
          </w:tcPr>
          <w:p w14:paraId="72582A8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1396" w:type="dxa"/>
          </w:tcPr>
          <w:p w14:paraId="3B65939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803" w:type="dxa"/>
          </w:tcPr>
          <w:p w14:paraId="42DC6B43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3176B447" w14:textId="77777777">
        <w:tc>
          <w:tcPr>
            <w:tcW w:w="1555" w:type="dxa"/>
          </w:tcPr>
          <w:p w14:paraId="68E69AE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C</w:t>
            </w:r>
          </w:p>
        </w:tc>
        <w:tc>
          <w:tcPr>
            <w:tcW w:w="1842" w:type="dxa"/>
          </w:tcPr>
          <w:p w14:paraId="71D0E85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2(0.543-0.602)</w:t>
            </w:r>
          </w:p>
        </w:tc>
        <w:tc>
          <w:tcPr>
            <w:tcW w:w="1276" w:type="dxa"/>
          </w:tcPr>
          <w:p w14:paraId="766EC87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9</w:t>
            </w:r>
          </w:p>
        </w:tc>
        <w:tc>
          <w:tcPr>
            <w:tcW w:w="1418" w:type="dxa"/>
          </w:tcPr>
          <w:p w14:paraId="130E771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396" w:type="dxa"/>
          </w:tcPr>
          <w:p w14:paraId="2CFBAE2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803" w:type="dxa"/>
          </w:tcPr>
          <w:p w14:paraId="4E551796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2A525F4E" w14:textId="77777777">
        <w:tc>
          <w:tcPr>
            <w:tcW w:w="1555" w:type="dxa"/>
          </w:tcPr>
          <w:p w14:paraId="31EED90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G</w:t>
            </w:r>
          </w:p>
        </w:tc>
        <w:tc>
          <w:tcPr>
            <w:tcW w:w="1842" w:type="dxa"/>
          </w:tcPr>
          <w:p w14:paraId="3308446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65(0.53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94)</w:t>
            </w:r>
          </w:p>
        </w:tc>
        <w:tc>
          <w:tcPr>
            <w:tcW w:w="1276" w:type="dxa"/>
          </w:tcPr>
          <w:p w14:paraId="5F34BDA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3</w:t>
            </w:r>
          </w:p>
        </w:tc>
        <w:tc>
          <w:tcPr>
            <w:tcW w:w="1418" w:type="dxa"/>
          </w:tcPr>
          <w:p w14:paraId="055C2C7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1396" w:type="dxa"/>
          </w:tcPr>
          <w:p w14:paraId="3C21F28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</w:t>
            </w:r>
          </w:p>
        </w:tc>
        <w:tc>
          <w:tcPr>
            <w:tcW w:w="803" w:type="dxa"/>
          </w:tcPr>
          <w:p w14:paraId="7D61C1BD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5F93B3FD" w14:textId="77777777">
        <w:tc>
          <w:tcPr>
            <w:tcW w:w="1555" w:type="dxa"/>
          </w:tcPr>
          <w:p w14:paraId="351EFFB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DL-C</w:t>
            </w:r>
          </w:p>
        </w:tc>
        <w:tc>
          <w:tcPr>
            <w:tcW w:w="1842" w:type="dxa"/>
          </w:tcPr>
          <w:p w14:paraId="0143E04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5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28-0.58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400A9E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3</w:t>
            </w:r>
          </w:p>
        </w:tc>
        <w:tc>
          <w:tcPr>
            <w:tcW w:w="1418" w:type="dxa"/>
          </w:tcPr>
          <w:p w14:paraId="488240F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2</w:t>
            </w:r>
          </w:p>
        </w:tc>
        <w:tc>
          <w:tcPr>
            <w:tcW w:w="1396" w:type="dxa"/>
          </w:tcPr>
          <w:p w14:paraId="4803C88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803" w:type="dxa"/>
          </w:tcPr>
          <w:p w14:paraId="543064B1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0585B684" w14:textId="77777777">
        <w:tc>
          <w:tcPr>
            <w:tcW w:w="1555" w:type="dxa"/>
          </w:tcPr>
          <w:p w14:paraId="406CDB02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nsulin</w:t>
            </w:r>
          </w:p>
        </w:tc>
        <w:tc>
          <w:tcPr>
            <w:tcW w:w="1842" w:type="dxa"/>
          </w:tcPr>
          <w:p w14:paraId="2B1ABD5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5-0.525)</w:t>
            </w:r>
          </w:p>
        </w:tc>
        <w:tc>
          <w:tcPr>
            <w:tcW w:w="1276" w:type="dxa"/>
          </w:tcPr>
          <w:p w14:paraId="3BDF3FE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47</w:t>
            </w:r>
          </w:p>
        </w:tc>
        <w:tc>
          <w:tcPr>
            <w:tcW w:w="1418" w:type="dxa"/>
          </w:tcPr>
          <w:p w14:paraId="7EA32D5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396" w:type="dxa"/>
          </w:tcPr>
          <w:p w14:paraId="550FA48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803" w:type="dxa"/>
          </w:tcPr>
          <w:p w14:paraId="54275F7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6</w:t>
            </w:r>
          </w:p>
        </w:tc>
      </w:tr>
      <w:tr w:rsidR="00CE5422" w14:paraId="226CF8B0" w14:textId="77777777">
        <w:tc>
          <w:tcPr>
            <w:tcW w:w="1555" w:type="dxa"/>
          </w:tcPr>
          <w:p w14:paraId="75B7A37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Uric acid</w:t>
            </w:r>
          </w:p>
        </w:tc>
        <w:tc>
          <w:tcPr>
            <w:tcW w:w="1842" w:type="dxa"/>
          </w:tcPr>
          <w:p w14:paraId="2107114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52(0.523-0.581)</w:t>
            </w:r>
          </w:p>
        </w:tc>
        <w:tc>
          <w:tcPr>
            <w:tcW w:w="1276" w:type="dxa"/>
          </w:tcPr>
          <w:p w14:paraId="272FA79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0</w:t>
            </w:r>
          </w:p>
        </w:tc>
        <w:tc>
          <w:tcPr>
            <w:tcW w:w="1418" w:type="dxa"/>
          </w:tcPr>
          <w:p w14:paraId="6A3D25E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1396" w:type="dxa"/>
          </w:tcPr>
          <w:p w14:paraId="46E48EF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803" w:type="dxa"/>
          </w:tcPr>
          <w:p w14:paraId="494CCD4E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0FC9C1DE" w14:textId="77777777">
        <w:tc>
          <w:tcPr>
            <w:tcW w:w="1555" w:type="dxa"/>
          </w:tcPr>
          <w:p w14:paraId="498D392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ose</w:t>
            </w:r>
          </w:p>
        </w:tc>
        <w:tc>
          <w:tcPr>
            <w:tcW w:w="1842" w:type="dxa"/>
          </w:tcPr>
          <w:p w14:paraId="49D55B8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82(0.553-0.612)</w:t>
            </w:r>
          </w:p>
        </w:tc>
        <w:tc>
          <w:tcPr>
            <w:tcW w:w="1276" w:type="dxa"/>
          </w:tcPr>
          <w:p w14:paraId="1924971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7</w:t>
            </w:r>
          </w:p>
        </w:tc>
        <w:tc>
          <w:tcPr>
            <w:tcW w:w="1418" w:type="dxa"/>
          </w:tcPr>
          <w:p w14:paraId="2BC539C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1396" w:type="dxa"/>
          </w:tcPr>
          <w:p w14:paraId="48465AC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803" w:type="dxa"/>
          </w:tcPr>
          <w:p w14:paraId="4E14D204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E5422" w14:paraId="72230DDD" w14:textId="77777777">
        <w:tc>
          <w:tcPr>
            <w:tcW w:w="1555" w:type="dxa"/>
          </w:tcPr>
          <w:p w14:paraId="4A1F100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reatinine</w:t>
            </w:r>
          </w:p>
        </w:tc>
        <w:tc>
          <w:tcPr>
            <w:tcW w:w="1842" w:type="dxa"/>
          </w:tcPr>
          <w:p w14:paraId="24B6C71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6(0.517-0.576)</w:t>
            </w:r>
          </w:p>
        </w:tc>
        <w:tc>
          <w:tcPr>
            <w:tcW w:w="1276" w:type="dxa"/>
          </w:tcPr>
          <w:p w14:paraId="1300A27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.5</w:t>
            </w:r>
          </w:p>
        </w:tc>
        <w:tc>
          <w:tcPr>
            <w:tcW w:w="1418" w:type="dxa"/>
          </w:tcPr>
          <w:p w14:paraId="1A64577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1396" w:type="dxa"/>
          </w:tcPr>
          <w:p w14:paraId="167B38B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803" w:type="dxa"/>
          </w:tcPr>
          <w:p w14:paraId="103C3DFF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 w:rsidR="00CE5422" w14:paraId="04DD034D" w14:textId="77777777">
        <w:tc>
          <w:tcPr>
            <w:tcW w:w="8290" w:type="dxa"/>
            <w:gridSpan w:val="6"/>
          </w:tcPr>
          <w:p w14:paraId="45D7DA4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 subjects</w:t>
            </w:r>
          </w:p>
        </w:tc>
      </w:tr>
      <w:tr w:rsidR="00CE5422" w14:paraId="0B7CF890" w14:textId="77777777">
        <w:tc>
          <w:tcPr>
            <w:tcW w:w="1555" w:type="dxa"/>
          </w:tcPr>
          <w:p w14:paraId="2DD454F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OMA-IR</w:t>
            </w:r>
          </w:p>
        </w:tc>
        <w:tc>
          <w:tcPr>
            <w:tcW w:w="1842" w:type="dxa"/>
          </w:tcPr>
          <w:p w14:paraId="45CCB08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10(0.471-0.549)</w:t>
            </w:r>
          </w:p>
        </w:tc>
        <w:tc>
          <w:tcPr>
            <w:tcW w:w="1276" w:type="dxa"/>
          </w:tcPr>
          <w:p w14:paraId="589DA76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1</w:t>
            </w:r>
          </w:p>
        </w:tc>
        <w:tc>
          <w:tcPr>
            <w:tcW w:w="1418" w:type="dxa"/>
          </w:tcPr>
          <w:p w14:paraId="332BEB4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1396" w:type="dxa"/>
          </w:tcPr>
          <w:p w14:paraId="36ED692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803" w:type="dxa"/>
          </w:tcPr>
          <w:p w14:paraId="4CE86BD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620</w:t>
            </w:r>
          </w:p>
        </w:tc>
      </w:tr>
      <w:tr w:rsidR="00CE5422" w14:paraId="66E3CDDC" w14:textId="77777777">
        <w:tc>
          <w:tcPr>
            <w:tcW w:w="1555" w:type="dxa"/>
          </w:tcPr>
          <w:p w14:paraId="02B9C8D2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842" w:type="dxa"/>
          </w:tcPr>
          <w:p w14:paraId="2C59DED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4(0.465-0.542)</w:t>
            </w:r>
          </w:p>
        </w:tc>
        <w:tc>
          <w:tcPr>
            <w:tcW w:w="1276" w:type="dxa"/>
          </w:tcPr>
          <w:p w14:paraId="0EC744B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4</w:t>
            </w:r>
          </w:p>
        </w:tc>
        <w:tc>
          <w:tcPr>
            <w:tcW w:w="1418" w:type="dxa"/>
          </w:tcPr>
          <w:p w14:paraId="0DA4D49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1396" w:type="dxa"/>
          </w:tcPr>
          <w:p w14:paraId="077C54B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803" w:type="dxa"/>
          </w:tcPr>
          <w:p w14:paraId="47CB8CC2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9</w:t>
            </w:r>
          </w:p>
        </w:tc>
      </w:tr>
      <w:tr w:rsidR="00CE5422" w14:paraId="6978975C" w14:textId="77777777">
        <w:tc>
          <w:tcPr>
            <w:tcW w:w="1555" w:type="dxa"/>
          </w:tcPr>
          <w:p w14:paraId="4C5D538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G/HDL-C</w:t>
            </w:r>
          </w:p>
        </w:tc>
        <w:tc>
          <w:tcPr>
            <w:tcW w:w="1842" w:type="dxa"/>
          </w:tcPr>
          <w:p w14:paraId="335A3D62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88(0.449-0.528)</w:t>
            </w:r>
          </w:p>
        </w:tc>
        <w:tc>
          <w:tcPr>
            <w:tcW w:w="1276" w:type="dxa"/>
          </w:tcPr>
          <w:p w14:paraId="27F19C3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418" w:type="dxa"/>
          </w:tcPr>
          <w:p w14:paraId="7B01B12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1396" w:type="dxa"/>
          </w:tcPr>
          <w:p w14:paraId="0AF53B1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803" w:type="dxa"/>
          </w:tcPr>
          <w:p w14:paraId="7CE7F39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5</w:t>
            </w:r>
          </w:p>
        </w:tc>
      </w:tr>
      <w:tr w:rsidR="00CE5422" w14:paraId="6C31B9A2" w14:textId="77777777">
        <w:tc>
          <w:tcPr>
            <w:tcW w:w="1555" w:type="dxa"/>
          </w:tcPr>
          <w:p w14:paraId="5253848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I</w:t>
            </w:r>
          </w:p>
        </w:tc>
        <w:tc>
          <w:tcPr>
            <w:tcW w:w="1842" w:type="dxa"/>
          </w:tcPr>
          <w:p w14:paraId="6911172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84(0.445-0.524)</w:t>
            </w:r>
          </w:p>
        </w:tc>
        <w:tc>
          <w:tcPr>
            <w:tcW w:w="1276" w:type="dxa"/>
          </w:tcPr>
          <w:p w14:paraId="4FB1E54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6</w:t>
            </w:r>
          </w:p>
        </w:tc>
        <w:tc>
          <w:tcPr>
            <w:tcW w:w="1418" w:type="dxa"/>
          </w:tcPr>
          <w:p w14:paraId="76B65BF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96" w:type="dxa"/>
          </w:tcPr>
          <w:p w14:paraId="4CF2036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803" w:type="dxa"/>
          </w:tcPr>
          <w:p w14:paraId="7B79013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27</w:t>
            </w:r>
          </w:p>
        </w:tc>
      </w:tr>
      <w:tr w:rsidR="00CE5422" w14:paraId="05F78981" w14:textId="77777777">
        <w:tc>
          <w:tcPr>
            <w:tcW w:w="1555" w:type="dxa"/>
          </w:tcPr>
          <w:p w14:paraId="4AAB5D7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AP</w:t>
            </w:r>
          </w:p>
        </w:tc>
        <w:tc>
          <w:tcPr>
            <w:tcW w:w="1842" w:type="dxa"/>
          </w:tcPr>
          <w:p w14:paraId="2B2E2B9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13(0.474-0.552)</w:t>
            </w:r>
          </w:p>
        </w:tc>
        <w:tc>
          <w:tcPr>
            <w:tcW w:w="1276" w:type="dxa"/>
          </w:tcPr>
          <w:p w14:paraId="254B665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3</w:t>
            </w:r>
          </w:p>
        </w:tc>
        <w:tc>
          <w:tcPr>
            <w:tcW w:w="1418" w:type="dxa"/>
          </w:tcPr>
          <w:p w14:paraId="58A22F0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1396" w:type="dxa"/>
          </w:tcPr>
          <w:p w14:paraId="60F349C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803" w:type="dxa"/>
          </w:tcPr>
          <w:p w14:paraId="70624B8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17</w:t>
            </w:r>
          </w:p>
        </w:tc>
      </w:tr>
      <w:tr w:rsidR="00CE5422" w14:paraId="1DF7D3F4" w14:textId="77777777">
        <w:tc>
          <w:tcPr>
            <w:tcW w:w="1555" w:type="dxa"/>
          </w:tcPr>
          <w:p w14:paraId="0462D43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MI</w:t>
            </w:r>
          </w:p>
        </w:tc>
        <w:tc>
          <w:tcPr>
            <w:tcW w:w="1842" w:type="dxa"/>
          </w:tcPr>
          <w:p w14:paraId="5E74C86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26(0.487-0.565)</w:t>
            </w:r>
          </w:p>
        </w:tc>
        <w:tc>
          <w:tcPr>
            <w:tcW w:w="1276" w:type="dxa"/>
          </w:tcPr>
          <w:p w14:paraId="41380F2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418" w:type="dxa"/>
          </w:tcPr>
          <w:p w14:paraId="1EA908F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1396" w:type="dxa"/>
          </w:tcPr>
          <w:p w14:paraId="55C959A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803" w:type="dxa"/>
          </w:tcPr>
          <w:p w14:paraId="2881FDF1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7562A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188</w:t>
            </w:r>
          </w:p>
        </w:tc>
      </w:tr>
      <w:tr w:rsidR="00CE5422" w14:paraId="575A505F" w14:textId="77777777">
        <w:tc>
          <w:tcPr>
            <w:tcW w:w="1555" w:type="dxa"/>
          </w:tcPr>
          <w:p w14:paraId="478B037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WC</w:t>
            </w:r>
          </w:p>
        </w:tc>
        <w:tc>
          <w:tcPr>
            <w:tcW w:w="1842" w:type="dxa"/>
          </w:tcPr>
          <w:p w14:paraId="3B10E58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9(0.510-0.588)</w:t>
            </w:r>
          </w:p>
        </w:tc>
        <w:tc>
          <w:tcPr>
            <w:tcW w:w="1276" w:type="dxa"/>
          </w:tcPr>
          <w:p w14:paraId="1242BBE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8</w:t>
            </w:r>
          </w:p>
        </w:tc>
        <w:tc>
          <w:tcPr>
            <w:tcW w:w="1418" w:type="dxa"/>
          </w:tcPr>
          <w:p w14:paraId="252F151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1396" w:type="dxa"/>
          </w:tcPr>
          <w:p w14:paraId="1A48BF1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803" w:type="dxa"/>
          </w:tcPr>
          <w:p w14:paraId="73D8985E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014</w:t>
            </w:r>
          </w:p>
        </w:tc>
      </w:tr>
      <w:tr w:rsidR="00CE5422" w14:paraId="5DA36E39" w14:textId="77777777">
        <w:tc>
          <w:tcPr>
            <w:tcW w:w="1555" w:type="dxa"/>
          </w:tcPr>
          <w:p w14:paraId="3ECA410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C</w:t>
            </w:r>
          </w:p>
        </w:tc>
        <w:tc>
          <w:tcPr>
            <w:tcW w:w="1842" w:type="dxa"/>
          </w:tcPr>
          <w:p w14:paraId="702D6E5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0(0.501-0.579)</w:t>
            </w:r>
          </w:p>
        </w:tc>
        <w:tc>
          <w:tcPr>
            <w:tcW w:w="1276" w:type="dxa"/>
          </w:tcPr>
          <w:p w14:paraId="19EE5C9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5</w:t>
            </w:r>
          </w:p>
        </w:tc>
        <w:tc>
          <w:tcPr>
            <w:tcW w:w="1418" w:type="dxa"/>
          </w:tcPr>
          <w:p w14:paraId="6863D39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96" w:type="dxa"/>
          </w:tcPr>
          <w:p w14:paraId="58BA336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803" w:type="dxa"/>
          </w:tcPr>
          <w:p w14:paraId="7A5302E8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46</w:t>
            </w:r>
          </w:p>
        </w:tc>
      </w:tr>
      <w:tr w:rsidR="00CE5422" w14:paraId="6C449D71" w14:textId="77777777">
        <w:tc>
          <w:tcPr>
            <w:tcW w:w="1555" w:type="dxa"/>
          </w:tcPr>
          <w:p w14:paraId="61C868E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G</w:t>
            </w:r>
          </w:p>
        </w:tc>
        <w:tc>
          <w:tcPr>
            <w:tcW w:w="1842" w:type="dxa"/>
          </w:tcPr>
          <w:p w14:paraId="606E65B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2(0.453-0.531)</w:t>
            </w:r>
          </w:p>
        </w:tc>
        <w:tc>
          <w:tcPr>
            <w:tcW w:w="1276" w:type="dxa"/>
          </w:tcPr>
          <w:p w14:paraId="06406BC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63</w:t>
            </w:r>
          </w:p>
        </w:tc>
        <w:tc>
          <w:tcPr>
            <w:tcW w:w="1418" w:type="dxa"/>
          </w:tcPr>
          <w:p w14:paraId="7074874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1396" w:type="dxa"/>
          </w:tcPr>
          <w:p w14:paraId="417615D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803" w:type="dxa"/>
          </w:tcPr>
          <w:p w14:paraId="6A30C6B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8</w:t>
            </w:r>
          </w:p>
        </w:tc>
      </w:tr>
      <w:tr w:rsidR="00CE5422" w14:paraId="39FCBC27" w14:textId="77777777">
        <w:tc>
          <w:tcPr>
            <w:tcW w:w="1555" w:type="dxa"/>
          </w:tcPr>
          <w:p w14:paraId="1F58EA0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DL-C</w:t>
            </w:r>
          </w:p>
        </w:tc>
        <w:tc>
          <w:tcPr>
            <w:tcW w:w="1842" w:type="dxa"/>
          </w:tcPr>
          <w:p w14:paraId="31167FE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4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10-0.58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736BD8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0</w:t>
            </w:r>
          </w:p>
        </w:tc>
        <w:tc>
          <w:tcPr>
            <w:tcW w:w="1418" w:type="dxa"/>
          </w:tcPr>
          <w:p w14:paraId="1A12C03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1396" w:type="dxa"/>
          </w:tcPr>
          <w:p w14:paraId="5C659AD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.4</w:t>
            </w:r>
          </w:p>
        </w:tc>
        <w:tc>
          <w:tcPr>
            <w:tcW w:w="803" w:type="dxa"/>
          </w:tcPr>
          <w:p w14:paraId="40F2B453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014</w:t>
            </w:r>
          </w:p>
        </w:tc>
      </w:tr>
      <w:tr w:rsidR="00CE5422" w14:paraId="2CEE7FB6" w14:textId="77777777">
        <w:tc>
          <w:tcPr>
            <w:tcW w:w="1555" w:type="dxa"/>
          </w:tcPr>
          <w:p w14:paraId="2FCB028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nsulin</w:t>
            </w:r>
          </w:p>
        </w:tc>
        <w:tc>
          <w:tcPr>
            <w:tcW w:w="1842" w:type="dxa"/>
          </w:tcPr>
          <w:p w14:paraId="1A2BDCA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8-0.547)</w:t>
            </w:r>
          </w:p>
        </w:tc>
        <w:tc>
          <w:tcPr>
            <w:tcW w:w="1276" w:type="dxa"/>
          </w:tcPr>
          <w:p w14:paraId="1FBC47E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5</w:t>
            </w:r>
          </w:p>
        </w:tc>
        <w:tc>
          <w:tcPr>
            <w:tcW w:w="1418" w:type="dxa"/>
          </w:tcPr>
          <w:p w14:paraId="151E8DC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1396" w:type="dxa"/>
          </w:tcPr>
          <w:p w14:paraId="5032F67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803" w:type="dxa"/>
          </w:tcPr>
          <w:p w14:paraId="4E26433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1</w:t>
            </w:r>
          </w:p>
        </w:tc>
      </w:tr>
      <w:tr w:rsidR="00CE5422" w14:paraId="369F2CA7" w14:textId="77777777">
        <w:tc>
          <w:tcPr>
            <w:tcW w:w="1555" w:type="dxa"/>
          </w:tcPr>
          <w:p w14:paraId="54A628F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Uric acid</w:t>
            </w:r>
          </w:p>
        </w:tc>
        <w:tc>
          <w:tcPr>
            <w:tcW w:w="1842" w:type="dxa"/>
          </w:tcPr>
          <w:p w14:paraId="057E0F8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51(0.513-0.590)</w:t>
            </w:r>
          </w:p>
        </w:tc>
        <w:tc>
          <w:tcPr>
            <w:tcW w:w="1276" w:type="dxa"/>
          </w:tcPr>
          <w:p w14:paraId="5027782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0</w:t>
            </w:r>
          </w:p>
        </w:tc>
        <w:tc>
          <w:tcPr>
            <w:tcW w:w="1418" w:type="dxa"/>
          </w:tcPr>
          <w:p w14:paraId="153A3C0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396" w:type="dxa"/>
          </w:tcPr>
          <w:p w14:paraId="761D9EA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803" w:type="dxa"/>
          </w:tcPr>
          <w:p w14:paraId="695D2D49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10</w:t>
            </w:r>
          </w:p>
        </w:tc>
      </w:tr>
      <w:tr w:rsidR="00CE5422" w14:paraId="367F3A6B" w14:textId="77777777">
        <w:tc>
          <w:tcPr>
            <w:tcW w:w="1555" w:type="dxa"/>
          </w:tcPr>
          <w:p w14:paraId="1380C20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ose</w:t>
            </w:r>
          </w:p>
        </w:tc>
        <w:tc>
          <w:tcPr>
            <w:tcW w:w="1842" w:type="dxa"/>
          </w:tcPr>
          <w:p w14:paraId="4DA1868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30(0.491-0.569)</w:t>
            </w:r>
          </w:p>
        </w:tc>
        <w:tc>
          <w:tcPr>
            <w:tcW w:w="1276" w:type="dxa"/>
          </w:tcPr>
          <w:p w14:paraId="48B3A58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1418" w:type="dxa"/>
          </w:tcPr>
          <w:p w14:paraId="2EE2829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1396" w:type="dxa"/>
          </w:tcPr>
          <w:p w14:paraId="42B7A99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803" w:type="dxa"/>
          </w:tcPr>
          <w:p w14:paraId="1AF14F63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5</w:t>
            </w:r>
          </w:p>
        </w:tc>
      </w:tr>
      <w:tr w:rsidR="00CE5422" w14:paraId="7CE2A49E" w14:textId="77777777">
        <w:tc>
          <w:tcPr>
            <w:tcW w:w="1555" w:type="dxa"/>
          </w:tcPr>
          <w:p w14:paraId="49F0F03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reatinine</w:t>
            </w:r>
          </w:p>
        </w:tc>
        <w:tc>
          <w:tcPr>
            <w:tcW w:w="1842" w:type="dxa"/>
          </w:tcPr>
          <w:p w14:paraId="3B3C438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28(0.489-0.567)</w:t>
            </w:r>
          </w:p>
        </w:tc>
        <w:tc>
          <w:tcPr>
            <w:tcW w:w="1276" w:type="dxa"/>
          </w:tcPr>
          <w:p w14:paraId="11F83C5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418" w:type="dxa"/>
          </w:tcPr>
          <w:p w14:paraId="7B2F66F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96" w:type="dxa"/>
          </w:tcPr>
          <w:p w14:paraId="648ED72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803" w:type="dxa"/>
          </w:tcPr>
          <w:p w14:paraId="56E07B2F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1</w:t>
            </w:r>
          </w:p>
        </w:tc>
      </w:tr>
      <w:tr w:rsidR="00CE5422" w14:paraId="1E396A5D" w14:textId="77777777">
        <w:tc>
          <w:tcPr>
            <w:tcW w:w="1555" w:type="dxa"/>
          </w:tcPr>
          <w:p w14:paraId="1DD24CD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se subjects</w:t>
            </w:r>
          </w:p>
        </w:tc>
        <w:tc>
          <w:tcPr>
            <w:tcW w:w="1842" w:type="dxa"/>
          </w:tcPr>
          <w:p w14:paraId="27DAAF4C" w14:textId="77777777" w:rsidR="00CE5422" w:rsidRDefault="00CE542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B83AC43" w14:textId="77777777" w:rsidR="00CE5422" w:rsidRDefault="00CE542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743BEA" w14:textId="77777777" w:rsidR="00CE5422" w:rsidRDefault="00CE542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6" w:type="dxa"/>
          </w:tcPr>
          <w:p w14:paraId="672B54F9" w14:textId="77777777" w:rsidR="00CE5422" w:rsidRDefault="00CE542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</w:tcPr>
          <w:p w14:paraId="0467D3EA" w14:textId="77777777" w:rsidR="00CE5422" w:rsidRDefault="00CE5422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E5422" w14:paraId="40E620BB" w14:textId="77777777">
        <w:tc>
          <w:tcPr>
            <w:tcW w:w="1555" w:type="dxa"/>
          </w:tcPr>
          <w:p w14:paraId="1BB227A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OMA-IR</w:t>
            </w:r>
          </w:p>
        </w:tc>
        <w:tc>
          <w:tcPr>
            <w:tcW w:w="1842" w:type="dxa"/>
          </w:tcPr>
          <w:p w14:paraId="1CA848E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29(0.352-0.506)</w:t>
            </w:r>
          </w:p>
        </w:tc>
        <w:tc>
          <w:tcPr>
            <w:tcW w:w="1276" w:type="dxa"/>
          </w:tcPr>
          <w:p w14:paraId="7F0081F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7</w:t>
            </w:r>
          </w:p>
        </w:tc>
        <w:tc>
          <w:tcPr>
            <w:tcW w:w="1418" w:type="dxa"/>
          </w:tcPr>
          <w:p w14:paraId="5187546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396" w:type="dxa"/>
          </w:tcPr>
          <w:p w14:paraId="4FBD9B3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803" w:type="dxa"/>
          </w:tcPr>
          <w:p w14:paraId="37F8050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3</w:t>
            </w:r>
          </w:p>
        </w:tc>
      </w:tr>
      <w:tr w:rsidR="00CE5422" w14:paraId="0996F33B" w14:textId="77777777">
        <w:tc>
          <w:tcPr>
            <w:tcW w:w="1555" w:type="dxa"/>
          </w:tcPr>
          <w:p w14:paraId="01D2310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842" w:type="dxa"/>
          </w:tcPr>
          <w:p w14:paraId="77AEF6D2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50(0.373-0.527)</w:t>
            </w:r>
          </w:p>
        </w:tc>
        <w:tc>
          <w:tcPr>
            <w:tcW w:w="1276" w:type="dxa"/>
          </w:tcPr>
          <w:p w14:paraId="0E3FDDB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4</w:t>
            </w:r>
          </w:p>
        </w:tc>
        <w:tc>
          <w:tcPr>
            <w:tcW w:w="1418" w:type="dxa"/>
          </w:tcPr>
          <w:p w14:paraId="4329EC1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1396" w:type="dxa"/>
          </w:tcPr>
          <w:p w14:paraId="3A52AE5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803" w:type="dxa"/>
          </w:tcPr>
          <w:p w14:paraId="10F7B2E7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7</w:t>
            </w:r>
          </w:p>
        </w:tc>
      </w:tr>
      <w:tr w:rsidR="00CE5422" w14:paraId="282CCF5F" w14:textId="77777777">
        <w:tc>
          <w:tcPr>
            <w:tcW w:w="1555" w:type="dxa"/>
          </w:tcPr>
          <w:p w14:paraId="7EFDD17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G/HDL-C</w:t>
            </w:r>
          </w:p>
        </w:tc>
        <w:tc>
          <w:tcPr>
            <w:tcW w:w="1842" w:type="dxa"/>
          </w:tcPr>
          <w:p w14:paraId="6A596A1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04(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-0.479)</w:t>
            </w:r>
          </w:p>
        </w:tc>
        <w:tc>
          <w:tcPr>
            <w:tcW w:w="1276" w:type="dxa"/>
          </w:tcPr>
          <w:p w14:paraId="0347E67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3</w:t>
            </w:r>
          </w:p>
        </w:tc>
        <w:tc>
          <w:tcPr>
            <w:tcW w:w="1418" w:type="dxa"/>
          </w:tcPr>
          <w:p w14:paraId="78617BE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396" w:type="dxa"/>
          </w:tcPr>
          <w:p w14:paraId="4EDC60B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803" w:type="dxa"/>
          </w:tcPr>
          <w:p w14:paraId="7776EB46" w14:textId="77777777" w:rsidR="00CE5422" w:rsidRPr="007562A5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7562A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.016</w:t>
            </w:r>
          </w:p>
        </w:tc>
      </w:tr>
      <w:tr w:rsidR="00CE5422" w14:paraId="510743FB" w14:textId="77777777">
        <w:tc>
          <w:tcPr>
            <w:tcW w:w="1555" w:type="dxa"/>
          </w:tcPr>
          <w:p w14:paraId="5A1C3B9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I</w:t>
            </w:r>
          </w:p>
        </w:tc>
        <w:tc>
          <w:tcPr>
            <w:tcW w:w="1842" w:type="dxa"/>
          </w:tcPr>
          <w:p w14:paraId="0825EB2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07(0.331-0.483)</w:t>
            </w:r>
          </w:p>
        </w:tc>
        <w:tc>
          <w:tcPr>
            <w:tcW w:w="1276" w:type="dxa"/>
          </w:tcPr>
          <w:p w14:paraId="31BB7AA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</w:t>
            </w:r>
          </w:p>
        </w:tc>
        <w:tc>
          <w:tcPr>
            <w:tcW w:w="1418" w:type="dxa"/>
          </w:tcPr>
          <w:p w14:paraId="005D550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1396" w:type="dxa"/>
          </w:tcPr>
          <w:p w14:paraId="17949B4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803" w:type="dxa"/>
          </w:tcPr>
          <w:p w14:paraId="3B15DE8B" w14:textId="77777777" w:rsidR="00CE5422" w:rsidRPr="007562A5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19</w:t>
            </w:r>
          </w:p>
        </w:tc>
      </w:tr>
      <w:tr w:rsidR="00CE5422" w14:paraId="7784F63B" w14:textId="77777777">
        <w:tc>
          <w:tcPr>
            <w:tcW w:w="1555" w:type="dxa"/>
          </w:tcPr>
          <w:p w14:paraId="1EC7DD2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AP</w:t>
            </w:r>
          </w:p>
        </w:tc>
        <w:tc>
          <w:tcPr>
            <w:tcW w:w="1842" w:type="dxa"/>
          </w:tcPr>
          <w:p w14:paraId="747C33B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45(0.368-0.523)</w:t>
            </w:r>
          </w:p>
        </w:tc>
        <w:tc>
          <w:tcPr>
            <w:tcW w:w="1276" w:type="dxa"/>
          </w:tcPr>
          <w:p w14:paraId="5BD94B7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7</w:t>
            </w:r>
          </w:p>
        </w:tc>
        <w:tc>
          <w:tcPr>
            <w:tcW w:w="1418" w:type="dxa"/>
          </w:tcPr>
          <w:p w14:paraId="3A323AC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1396" w:type="dxa"/>
          </w:tcPr>
          <w:p w14:paraId="3404BC0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803" w:type="dxa"/>
          </w:tcPr>
          <w:p w14:paraId="34AD4D8D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1</w:t>
            </w:r>
          </w:p>
        </w:tc>
      </w:tr>
      <w:tr w:rsidR="00CE5422" w14:paraId="1055FC66" w14:textId="77777777">
        <w:tc>
          <w:tcPr>
            <w:tcW w:w="1555" w:type="dxa"/>
          </w:tcPr>
          <w:p w14:paraId="42E737B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MI</w:t>
            </w:r>
          </w:p>
        </w:tc>
        <w:tc>
          <w:tcPr>
            <w:tcW w:w="1842" w:type="dxa"/>
          </w:tcPr>
          <w:p w14:paraId="3B51FC5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54(0.376-0.533)</w:t>
            </w:r>
          </w:p>
        </w:tc>
        <w:tc>
          <w:tcPr>
            <w:tcW w:w="1276" w:type="dxa"/>
          </w:tcPr>
          <w:p w14:paraId="534A75A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61</w:t>
            </w:r>
          </w:p>
        </w:tc>
        <w:tc>
          <w:tcPr>
            <w:tcW w:w="1418" w:type="dxa"/>
          </w:tcPr>
          <w:p w14:paraId="6A90CF59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1396" w:type="dxa"/>
          </w:tcPr>
          <w:p w14:paraId="506F8C4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803" w:type="dxa"/>
          </w:tcPr>
          <w:p w14:paraId="626679A8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7562A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53</w:t>
            </w:r>
          </w:p>
        </w:tc>
      </w:tr>
      <w:tr w:rsidR="00CE5422" w14:paraId="5F381C67" w14:textId="77777777">
        <w:tc>
          <w:tcPr>
            <w:tcW w:w="1555" w:type="dxa"/>
          </w:tcPr>
          <w:p w14:paraId="4DC08AC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WC</w:t>
            </w:r>
          </w:p>
        </w:tc>
        <w:tc>
          <w:tcPr>
            <w:tcW w:w="1842" w:type="dxa"/>
          </w:tcPr>
          <w:p w14:paraId="6E98D732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6(0.427-0.584)</w:t>
            </w:r>
          </w:p>
        </w:tc>
        <w:tc>
          <w:tcPr>
            <w:tcW w:w="1276" w:type="dxa"/>
          </w:tcPr>
          <w:p w14:paraId="7884905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1</w:t>
            </w:r>
          </w:p>
        </w:tc>
        <w:tc>
          <w:tcPr>
            <w:tcW w:w="1418" w:type="dxa"/>
          </w:tcPr>
          <w:p w14:paraId="10A38C6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1396" w:type="dxa"/>
          </w:tcPr>
          <w:p w14:paraId="6D4E9AB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803" w:type="dxa"/>
          </w:tcPr>
          <w:p w14:paraId="7B935BDD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7562A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890</w:t>
            </w:r>
          </w:p>
        </w:tc>
      </w:tr>
      <w:tr w:rsidR="00CE5422" w14:paraId="6434397F" w14:textId="77777777">
        <w:tc>
          <w:tcPr>
            <w:tcW w:w="1555" w:type="dxa"/>
          </w:tcPr>
          <w:p w14:paraId="06A683A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C</w:t>
            </w:r>
          </w:p>
        </w:tc>
        <w:tc>
          <w:tcPr>
            <w:tcW w:w="1842" w:type="dxa"/>
          </w:tcPr>
          <w:p w14:paraId="3D151DD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51(0.472-0.630)</w:t>
            </w:r>
          </w:p>
        </w:tc>
        <w:tc>
          <w:tcPr>
            <w:tcW w:w="1276" w:type="dxa"/>
          </w:tcPr>
          <w:p w14:paraId="6E25C2B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5</w:t>
            </w:r>
          </w:p>
        </w:tc>
        <w:tc>
          <w:tcPr>
            <w:tcW w:w="1418" w:type="dxa"/>
          </w:tcPr>
          <w:p w14:paraId="39AB3CD2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1396" w:type="dxa"/>
          </w:tcPr>
          <w:p w14:paraId="79491E6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803" w:type="dxa"/>
          </w:tcPr>
          <w:p w14:paraId="05212926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1</w:t>
            </w:r>
          </w:p>
        </w:tc>
      </w:tr>
      <w:tr w:rsidR="00CE5422" w14:paraId="336F2E9D" w14:textId="77777777">
        <w:tc>
          <w:tcPr>
            <w:tcW w:w="1555" w:type="dxa"/>
          </w:tcPr>
          <w:p w14:paraId="428E9AC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G</w:t>
            </w:r>
          </w:p>
        </w:tc>
        <w:tc>
          <w:tcPr>
            <w:tcW w:w="1842" w:type="dxa"/>
          </w:tcPr>
          <w:p w14:paraId="73D55FE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21(0.345-0.497)</w:t>
            </w:r>
          </w:p>
        </w:tc>
        <w:tc>
          <w:tcPr>
            <w:tcW w:w="1276" w:type="dxa"/>
          </w:tcPr>
          <w:p w14:paraId="5BCCC196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3</w:t>
            </w:r>
          </w:p>
        </w:tc>
        <w:tc>
          <w:tcPr>
            <w:tcW w:w="1418" w:type="dxa"/>
          </w:tcPr>
          <w:p w14:paraId="592B78D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1396" w:type="dxa"/>
          </w:tcPr>
          <w:p w14:paraId="73C70E9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4</w:t>
            </w:r>
          </w:p>
        </w:tc>
        <w:tc>
          <w:tcPr>
            <w:tcW w:w="803" w:type="dxa"/>
          </w:tcPr>
          <w:p w14:paraId="3688A6AE" w14:textId="77777777" w:rsidR="00CE5422" w:rsidRPr="007562A5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47</w:t>
            </w:r>
          </w:p>
        </w:tc>
      </w:tr>
      <w:tr w:rsidR="00CE5422" w14:paraId="549EE73C" w14:textId="77777777">
        <w:tc>
          <w:tcPr>
            <w:tcW w:w="1555" w:type="dxa"/>
          </w:tcPr>
          <w:p w14:paraId="4B5C08DD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DL-C</w:t>
            </w:r>
          </w:p>
        </w:tc>
        <w:tc>
          <w:tcPr>
            <w:tcW w:w="1842" w:type="dxa"/>
          </w:tcPr>
          <w:p w14:paraId="24CCD93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2-0.65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1B6893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1</w:t>
            </w:r>
          </w:p>
        </w:tc>
        <w:tc>
          <w:tcPr>
            <w:tcW w:w="1418" w:type="dxa"/>
          </w:tcPr>
          <w:p w14:paraId="32BA180F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96" w:type="dxa"/>
          </w:tcPr>
          <w:p w14:paraId="2839C99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803" w:type="dxa"/>
          </w:tcPr>
          <w:p w14:paraId="4BF6C2E0" w14:textId="77777777" w:rsidR="00CE5422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049</w:t>
            </w:r>
          </w:p>
        </w:tc>
      </w:tr>
      <w:tr w:rsidR="00CE5422" w14:paraId="056904A0" w14:textId="77777777">
        <w:tc>
          <w:tcPr>
            <w:tcW w:w="1555" w:type="dxa"/>
          </w:tcPr>
          <w:p w14:paraId="6F19DD2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nsulin</w:t>
            </w:r>
          </w:p>
        </w:tc>
        <w:tc>
          <w:tcPr>
            <w:tcW w:w="1842" w:type="dxa"/>
          </w:tcPr>
          <w:p w14:paraId="4E464B1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0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8-0.481)</w:t>
            </w:r>
          </w:p>
        </w:tc>
        <w:tc>
          <w:tcPr>
            <w:tcW w:w="1276" w:type="dxa"/>
          </w:tcPr>
          <w:p w14:paraId="79BC2325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2</w:t>
            </w:r>
          </w:p>
        </w:tc>
        <w:tc>
          <w:tcPr>
            <w:tcW w:w="1418" w:type="dxa"/>
          </w:tcPr>
          <w:p w14:paraId="419D4890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0</w:t>
            </w:r>
          </w:p>
        </w:tc>
        <w:tc>
          <w:tcPr>
            <w:tcW w:w="1396" w:type="dxa"/>
          </w:tcPr>
          <w:p w14:paraId="49F59B8C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803" w:type="dxa"/>
          </w:tcPr>
          <w:p w14:paraId="6E5D1E87" w14:textId="77777777" w:rsidR="00CE5422" w:rsidRPr="007562A5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7</w:t>
            </w:r>
          </w:p>
        </w:tc>
      </w:tr>
      <w:tr w:rsidR="00CE5422" w14:paraId="498FE3E2" w14:textId="77777777">
        <w:tc>
          <w:tcPr>
            <w:tcW w:w="1555" w:type="dxa"/>
          </w:tcPr>
          <w:p w14:paraId="28E3310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Uric acid</w:t>
            </w:r>
          </w:p>
        </w:tc>
        <w:tc>
          <w:tcPr>
            <w:tcW w:w="1842" w:type="dxa"/>
          </w:tcPr>
          <w:p w14:paraId="2EDD07FA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2(0.543-0.601)</w:t>
            </w:r>
          </w:p>
        </w:tc>
        <w:tc>
          <w:tcPr>
            <w:tcW w:w="1276" w:type="dxa"/>
          </w:tcPr>
          <w:p w14:paraId="7087D64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1418" w:type="dxa"/>
          </w:tcPr>
          <w:p w14:paraId="2633BD6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1396" w:type="dxa"/>
          </w:tcPr>
          <w:p w14:paraId="29F50197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803" w:type="dxa"/>
          </w:tcPr>
          <w:p w14:paraId="374ABF0B" w14:textId="77777777" w:rsidR="00CE5422" w:rsidRPr="007562A5" w:rsidRDefault="007562A5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16</w:t>
            </w:r>
          </w:p>
        </w:tc>
      </w:tr>
      <w:tr w:rsidR="00CE5422" w14:paraId="159947E3" w14:textId="77777777">
        <w:tc>
          <w:tcPr>
            <w:tcW w:w="1555" w:type="dxa"/>
          </w:tcPr>
          <w:p w14:paraId="30263B9B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ose</w:t>
            </w:r>
          </w:p>
        </w:tc>
        <w:tc>
          <w:tcPr>
            <w:tcW w:w="1842" w:type="dxa"/>
          </w:tcPr>
          <w:p w14:paraId="45C96F5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65(0.488-0.642)</w:t>
            </w:r>
          </w:p>
        </w:tc>
        <w:tc>
          <w:tcPr>
            <w:tcW w:w="1276" w:type="dxa"/>
          </w:tcPr>
          <w:p w14:paraId="5BC23C9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0</w:t>
            </w:r>
          </w:p>
        </w:tc>
        <w:tc>
          <w:tcPr>
            <w:tcW w:w="1418" w:type="dxa"/>
          </w:tcPr>
          <w:p w14:paraId="459C609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1396" w:type="dxa"/>
          </w:tcPr>
          <w:p w14:paraId="1B31C5D1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803" w:type="dxa"/>
          </w:tcPr>
          <w:p w14:paraId="5F7E914E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2</w:t>
            </w:r>
          </w:p>
        </w:tc>
      </w:tr>
      <w:tr w:rsidR="00CE5422" w14:paraId="723D0CBA" w14:textId="77777777">
        <w:tc>
          <w:tcPr>
            <w:tcW w:w="1555" w:type="dxa"/>
          </w:tcPr>
          <w:p w14:paraId="34678E2E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reatinine</w:t>
            </w:r>
          </w:p>
        </w:tc>
        <w:tc>
          <w:tcPr>
            <w:tcW w:w="1842" w:type="dxa"/>
          </w:tcPr>
          <w:p w14:paraId="03C655D4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91(0.413-0.569)</w:t>
            </w:r>
          </w:p>
        </w:tc>
        <w:tc>
          <w:tcPr>
            <w:tcW w:w="1276" w:type="dxa"/>
          </w:tcPr>
          <w:p w14:paraId="6AD754B2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.5</w:t>
            </w:r>
          </w:p>
        </w:tc>
        <w:tc>
          <w:tcPr>
            <w:tcW w:w="1418" w:type="dxa"/>
          </w:tcPr>
          <w:p w14:paraId="61D910B8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1396" w:type="dxa"/>
          </w:tcPr>
          <w:p w14:paraId="5F635DF3" w14:textId="77777777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4</w:t>
            </w:r>
          </w:p>
        </w:tc>
        <w:tc>
          <w:tcPr>
            <w:tcW w:w="803" w:type="dxa"/>
          </w:tcPr>
          <w:p w14:paraId="02181DD4" w14:textId="77777777" w:rsidR="00CE5422" w:rsidRPr="007562A5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62A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1</w:t>
            </w:r>
          </w:p>
        </w:tc>
      </w:tr>
      <w:tr w:rsidR="00CE5422" w14:paraId="4218E17B" w14:textId="77777777">
        <w:tc>
          <w:tcPr>
            <w:tcW w:w="8290" w:type="dxa"/>
            <w:gridSpan w:val="6"/>
            <w:tcBorders>
              <w:top w:val="single" w:sz="4" w:space="0" w:color="auto"/>
            </w:tcBorders>
          </w:tcPr>
          <w:p w14:paraId="2B1E3D0D" w14:textId="484EB055" w:rsidR="00CE5422" w:rsidRDefault="007562A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OMA-IR= homeostasis model assessment of insulin resistance;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triglyceride and glucose; VAI= visceral adiposity index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P= lipid accumulation product; BMI=body mass index; TC= total cholesterol; TG=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r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erides; LDL-C= low-density lipoprotein cholesterol;</w:t>
            </w:r>
          </w:p>
        </w:tc>
      </w:tr>
    </w:tbl>
    <w:p w14:paraId="4F8F09A5" w14:textId="77777777" w:rsidR="00CE5422" w:rsidRDefault="00CE5422"/>
    <w:sectPr w:rsidR="00CE542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CD8"/>
    <w:rsid w:val="BFBF408C"/>
    <w:rsid w:val="D7FB0408"/>
    <w:rsid w:val="FDEEA3E8"/>
    <w:rsid w:val="FEFBF1F8"/>
    <w:rsid w:val="00000FD6"/>
    <w:rsid w:val="000063ED"/>
    <w:rsid w:val="000137E0"/>
    <w:rsid w:val="00030A16"/>
    <w:rsid w:val="000510A1"/>
    <w:rsid w:val="000630F5"/>
    <w:rsid w:val="000673AD"/>
    <w:rsid w:val="0008611D"/>
    <w:rsid w:val="000A2029"/>
    <w:rsid w:val="000A68CE"/>
    <w:rsid w:val="000C5CF7"/>
    <w:rsid w:val="000C63F3"/>
    <w:rsid w:val="000D547A"/>
    <w:rsid w:val="000F1BBA"/>
    <w:rsid w:val="001032D8"/>
    <w:rsid w:val="0010341D"/>
    <w:rsid w:val="00110836"/>
    <w:rsid w:val="00113335"/>
    <w:rsid w:val="0013783A"/>
    <w:rsid w:val="001511C7"/>
    <w:rsid w:val="00152DBE"/>
    <w:rsid w:val="001824BB"/>
    <w:rsid w:val="001E53FD"/>
    <w:rsid w:val="001F2371"/>
    <w:rsid w:val="001F624D"/>
    <w:rsid w:val="00226DAA"/>
    <w:rsid w:val="00247617"/>
    <w:rsid w:val="00254C81"/>
    <w:rsid w:val="002767D1"/>
    <w:rsid w:val="002D4E7A"/>
    <w:rsid w:val="00346E07"/>
    <w:rsid w:val="00357B0E"/>
    <w:rsid w:val="003637C0"/>
    <w:rsid w:val="00376E10"/>
    <w:rsid w:val="00390DD7"/>
    <w:rsid w:val="00396431"/>
    <w:rsid w:val="003A53D8"/>
    <w:rsid w:val="003B2452"/>
    <w:rsid w:val="003B3C89"/>
    <w:rsid w:val="003C176D"/>
    <w:rsid w:val="003F7CD8"/>
    <w:rsid w:val="00401242"/>
    <w:rsid w:val="0041704D"/>
    <w:rsid w:val="004306E5"/>
    <w:rsid w:val="00464B80"/>
    <w:rsid w:val="00483FCE"/>
    <w:rsid w:val="00484579"/>
    <w:rsid w:val="004D387C"/>
    <w:rsid w:val="0051082C"/>
    <w:rsid w:val="005157A8"/>
    <w:rsid w:val="005368D0"/>
    <w:rsid w:val="00557CA7"/>
    <w:rsid w:val="00557F97"/>
    <w:rsid w:val="00577EFB"/>
    <w:rsid w:val="0058616B"/>
    <w:rsid w:val="005951B6"/>
    <w:rsid w:val="005E3E76"/>
    <w:rsid w:val="00626B65"/>
    <w:rsid w:val="00636D18"/>
    <w:rsid w:val="00646B93"/>
    <w:rsid w:val="00660E89"/>
    <w:rsid w:val="00685964"/>
    <w:rsid w:val="006C222F"/>
    <w:rsid w:val="00700759"/>
    <w:rsid w:val="00754976"/>
    <w:rsid w:val="007562A5"/>
    <w:rsid w:val="007601E6"/>
    <w:rsid w:val="007667DD"/>
    <w:rsid w:val="00772F5A"/>
    <w:rsid w:val="00781D47"/>
    <w:rsid w:val="007A6578"/>
    <w:rsid w:val="007C2E98"/>
    <w:rsid w:val="007C7703"/>
    <w:rsid w:val="007D55A4"/>
    <w:rsid w:val="00802E6F"/>
    <w:rsid w:val="00814B4B"/>
    <w:rsid w:val="00817BB6"/>
    <w:rsid w:val="008308F9"/>
    <w:rsid w:val="008331A7"/>
    <w:rsid w:val="00856ED6"/>
    <w:rsid w:val="008608CF"/>
    <w:rsid w:val="00863909"/>
    <w:rsid w:val="008648C1"/>
    <w:rsid w:val="00871C95"/>
    <w:rsid w:val="00880225"/>
    <w:rsid w:val="00881A94"/>
    <w:rsid w:val="00893B97"/>
    <w:rsid w:val="00894A8F"/>
    <w:rsid w:val="008B3CD9"/>
    <w:rsid w:val="008C6937"/>
    <w:rsid w:val="008E080D"/>
    <w:rsid w:val="008F0768"/>
    <w:rsid w:val="009163E3"/>
    <w:rsid w:val="00931C5D"/>
    <w:rsid w:val="00964AB7"/>
    <w:rsid w:val="0098277F"/>
    <w:rsid w:val="009919D7"/>
    <w:rsid w:val="009947C1"/>
    <w:rsid w:val="009B5D45"/>
    <w:rsid w:val="009B7258"/>
    <w:rsid w:val="009E7BB2"/>
    <w:rsid w:val="00A310F1"/>
    <w:rsid w:val="00A446BA"/>
    <w:rsid w:val="00A6465D"/>
    <w:rsid w:val="00A662B1"/>
    <w:rsid w:val="00A95564"/>
    <w:rsid w:val="00A97106"/>
    <w:rsid w:val="00AA5925"/>
    <w:rsid w:val="00AA6B21"/>
    <w:rsid w:val="00AC3950"/>
    <w:rsid w:val="00AC6F99"/>
    <w:rsid w:val="00AD324A"/>
    <w:rsid w:val="00AD4052"/>
    <w:rsid w:val="00AE1DDA"/>
    <w:rsid w:val="00AF098B"/>
    <w:rsid w:val="00AF0FA6"/>
    <w:rsid w:val="00AF525D"/>
    <w:rsid w:val="00B14899"/>
    <w:rsid w:val="00B3657D"/>
    <w:rsid w:val="00B464F5"/>
    <w:rsid w:val="00B54622"/>
    <w:rsid w:val="00B5779A"/>
    <w:rsid w:val="00B65F39"/>
    <w:rsid w:val="00B704BD"/>
    <w:rsid w:val="00BA4A27"/>
    <w:rsid w:val="00BD2E72"/>
    <w:rsid w:val="00C0528E"/>
    <w:rsid w:val="00C127BE"/>
    <w:rsid w:val="00C1605C"/>
    <w:rsid w:val="00C167B9"/>
    <w:rsid w:val="00C16A80"/>
    <w:rsid w:val="00C21F94"/>
    <w:rsid w:val="00C334E7"/>
    <w:rsid w:val="00C4413F"/>
    <w:rsid w:val="00C45230"/>
    <w:rsid w:val="00C65F35"/>
    <w:rsid w:val="00C735C9"/>
    <w:rsid w:val="00C7442C"/>
    <w:rsid w:val="00C863E6"/>
    <w:rsid w:val="00C9315D"/>
    <w:rsid w:val="00C96C6B"/>
    <w:rsid w:val="00CB0E83"/>
    <w:rsid w:val="00CD44D3"/>
    <w:rsid w:val="00CD47E0"/>
    <w:rsid w:val="00CD7D53"/>
    <w:rsid w:val="00CE014D"/>
    <w:rsid w:val="00CE5422"/>
    <w:rsid w:val="00CE7683"/>
    <w:rsid w:val="00CF43E2"/>
    <w:rsid w:val="00CF6AC6"/>
    <w:rsid w:val="00CF6DEE"/>
    <w:rsid w:val="00D021C6"/>
    <w:rsid w:val="00D12A6C"/>
    <w:rsid w:val="00D250E3"/>
    <w:rsid w:val="00D2781F"/>
    <w:rsid w:val="00D32252"/>
    <w:rsid w:val="00D3326E"/>
    <w:rsid w:val="00D3586F"/>
    <w:rsid w:val="00D36EE9"/>
    <w:rsid w:val="00D63061"/>
    <w:rsid w:val="00DC48B5"/>
    <w:rsid w:val="00DD2532"/>
    <w:rsid w:val="00DD4A20"/>
    <w:rsid w:val="00E2380A"/>
    <w:rsid w:val="00E35AB5"/>
    <w:rsid w:val="00E45D68"/>
    <w:rsid w:val="00E56BD4"/>
    <w:rsid w:val="00E57500"/>
    <w:rsid w:val="00E86B39"/>
    <w:rsid w:val="00EB6D62"/>
    <w:rsid w:val="00ED6936"/>
    <w:rsid w:val="00EE6562"/>
    <w:rsid w:val="00F13D4A"/>
    <w:rsid w:val="00F20FCC"/>
    <w:rsid w:val="00F26522"/>
    <w:rsid w:val="00F271D7"/>
    <w:rsid w:val="00F61D93"/>
    <w:rsid w:val="00F75449"/>
    <w:rsid w:val="00F863C5"/>
    <w:rsid w:val="00FA239A"/>
    <w:rsid w:val="00FC2AEC"/>
    <w:rsid w:val="00FC6F2E"/>
    <w:rsid w:val="00FC7A64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E9112"/>
  <w15:docId w15:val="{99D582BD-6CB4-8843-A657-5ECA0DA02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7</cp:revision>
  <dcterms:created xsi:type="dcterms:W3CDTF">2022-07-01T20:54:00Z</dcterms:created>
  <dcterms:modified xsi:type="dcterms:W3CDTF">2022-08-24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